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E01C1F" w14:textId="454E9495" w:rsidR="00CB3F42" w:rsidRDefault="0068089E" w:rsidP="00CB3F4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="000A7F9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2384D">
        <w:rPr>
          <w:rFonts w:ascii="Times New Roman" w:hAnsi="Times New Roman" w:cs="Times New Roman"/>
          <w:b/>
          <w:sz w:val="24"/>
          <w:szCs w:val="24"/>
        </w:rPr>
        <w:t>2</w:t>
      </w:r>
    </w:p>
    <w:p w14:paraId="4B069198" w14:textId="6CBC502D" w:rsidR="001140C7" w:rsidRDefault="0092384D" w:rsidP="00CB3F4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uestionnaire used to obtain data for the present study</w:t>
      </w:r>
    </w:p>
    <w:p w14:paraId="0F5CC3EA" w14:textId="77777777" w:rsidR="00047B65" w:rsidRDefault="00047B65" w:rsidP="00CB3F4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70554800" w14:textId="538E8EA9" w:rsidR="0092384D" w:rsidRDefault="0092384D" w:rsidP="0092384D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his is a translation of the original Japanese questionnaire used for the survey. Responders answer all questions through an online system.</w:t>
      </w:r>
    </w:p>
    <w:p w14:paraId="1F03D36C" w14:textId="70D28A88" w:rsidR="0092384D" w:rsidRDefault="0092384D" w:rsidP="0092384D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2A43A163" w14:textId="27AA2A2C" w:rsidR="0092384D" w:rsidRPr="0092384D" w:rsidRDefault="0092384D" w:rsidP="0092384D">
      <w:pPr>
        <w:pStyle w:val="a8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 w:hint="eastAsia"/>
          <w:bCs/>
          <w:sz w:val="24"/>
          <w:szCs w:val="24"/>
        </w:rPr>
      </w:pPr>
      <w:r w:rsidRPr="0092384D">
        <w:rPr>
          <w:rFonts w:ascii="Times New Roman" w:hAnsi="Times New Roman" w:cs="Times New Roman"/>
          <w:bCs/>
          <w:sz w:val="24"/>
          <w:szCs w:val="24"/>
        </w:rPr>
        <w:t>Please answer your sex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  <w:t xml:space="preserve"> </w:t>
      </w:r>
    </w:p>
    <w:p w14:paraId="46984A0E" w14:textId="131BAC35" w:rsidR="0092384D" w:rsidRDefault="00E0322A" w:rsidP="0092384D">
      <w:pPr>
        <w:pStyle w:val="a8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</w:rPr>
        <w:t>lease answer your age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</w:p>
    <w:p w14:paraId="61FC6687" w14:textId="0406C762" w:rsidR="00E0322A" w:rsidRDefault="00E0322A" w:rsidP="0092384D">
      <w:pPr>
        <w:pStyle w:val="a8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lease answer prefecture you live in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</w:p>
    <w:p w14:paraId="55D89FF6" w14:textId="64752856" w:rsidR="00E0322A" w:rsidRDefault="00E0322A" w:rsidP="00E0322A">
      <w:pPr>
        <w:pStyle w:val="a8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H</w:t>
      </w:r>
      <w:r>
        <w:rPr>
          <w:rFonts w:ascii="Times New Roman" w:hAnsi="Times New Roman" w:cs="Times New Roman"/>
          <w:bCs/>
          <w:sz w:val="24"/>
          <w:szCs w:val="24"/>
        </w:rPr>
        <w:t>ow many people does your family have?</w:t>
      </w:r>
      <w:r>
        <w:rPr>
          <w:rFonts w:ascii="Times New Roman" w:hAnsi="Times New Roman" w:cs="Times New Roman"/>
          <w:bCs/>
          <w:sz w:val="24"/>
          <w:szCs w:val="24"/>
        </w:rPr>
        <w:tab/>
      </w:r>
    </w:p>
    <w:p w14:paraId="5FD65BE0" w14:textId="127E6D29" w:rsidR="00E0322A" w:rsidRDefault="00E0322A" w:rsidP="00E0322A">
      <w:pPr>
        <w:pStyle w:val="a8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lease answer the relationship between you and each your family member.</w:t>
      </w:r>
    </w:p>
    <w:p w14:paraId="172E665C" w14:textId="0483A608" w:rsidR="00E0322A" w:rsidRDefault="00E0322A" w:rsidP="00E0322A">
      <w:pPr>
        <w:pStyle w:val="a8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ithin a month, did you or your family member</w:t>
      </w:r>
      <w:r w:rsidR="008657AC">
        <w:rPr>
          <w:rFonts w:ascii="Times New Roman" w:hAnsi="Times New Roman" w:cs="Times New Roman"/>
          <w:bCs/>
          <w:sz w:val="24"/>
          <w:szCs w:val="24"/>
        </w:rPr>
        <w:t>(s)</w:t>
      </w:r>
      <w:r>
        <w:rPr>
          <w:rFonts w:ascii="Times New Roman" w:hAnsi="Times New Roman" w:cs="Times New Roman"/>
          <w:bCs/>
          <w:sz w:val="24"/>
          <w:szCs w:val="24"/>
        </w:rPr>
        <w:t xml:space="preserve"> have symptoms such as fever &gt;38</w:t>
      </w:r>
      <w:r>
        <w:rPr>
          <w:rFonts w:ascii="Times New Roman" w:hAnsi="Times New Roman" w:cs="Times New Roman" w:hint="eastAsia"/>
          <w:bCs/>
          <w:sz w:val="24"/>
          <w:szCs w:val="24"/>
        </w:rPr>
        <w:t>℃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cough? Please specify the family member</w:t>
      </w:r>
      <w:r w:rsidR="008657AC"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="008657AC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 who had the symptoms.</w:t>
      </w:r>
    </w:p>
    <w:p w14:paraId="5FA0F8A6" w14:textId="47DB4564" w:rsidR="00E0322A" w:rsidRDefault="00E0322A" w:rsidP="00E0322A">
      <w:pPr>
        <w:pStyle w:val="a8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lease answer the age of your family member</w:t>
      </w:r>
      <w:r w:rsidR="003D388A"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="003D388A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55A2DF11" w14:textId="19E28973" w:rsidR="00283D84" w:rsidRDefault="00E0322A" w:rsidP="00283D84">
      <w:pPr>
        <w:pStyle w:val="a8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Does the person who had fever and cough have </w:t>
      </w:r>
      <w:r w:rsidR="00283D84">
        <w:rPr>
          <w:rFonts w:ascii="Times New Roman" w:hAnsi="Times New Roman" w:cs="Times New Roman"/>
          <w:bCs/>
          <w:sz w:val="24"/>
          <w:szCs w:val="24"/>
        </w:rPr>
        <w:t>any past history shown below?</w:t>
      </w:r>
    </w:p>
    <w:p w14:paraId="22BFC749" w14:textId="7D1CFCD6" w:rsidR="00283D84" w:rsidRDefault="00283D84" w:rsidP="00283D84">
      <w:pPr>
        <w:pStyle w:val="a8"/>
        <w:numPr>
          <w:ilvl w:val="1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Asthma </w:t>
      </w:r>
    </w:p>
    <w:p w14:paraId="77E83C0E" w14:textId="5456DFBF" w:rsidR="00283D84" w:rsidRDefault="00283D84" w:rsidP="00283D84">
      <w:pPr>
        <w:pStyle w:val="a8"/>
        <w:numPr>
          <w:ilvl w:val="1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Allergic rhinitis </w:t>
      </w:r>
    </w:p>
    <w:p w14:paraId="23D29554" w14:textId="565F11D5" w:rsidR="00283D84" w:rsidRDefault="00283D84" w:rsidP="00283D84">
      <w:pPr>
        <w:pStyle w:val="a8"/>
        <w:numPr>
          <w:ilvl w:val="1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topic dermatitis</w:t>
      </w:r>
    </w:p>
    <w:p w14:paraId="183C004F" w14:textId="55D1AFEF" w:rsidR="00283D84" w:rsidRDefault="00283D84" w:rsidP="00283D84">
      <w:pPr>
        <w:pStyle w:val="a8"/>
        <w:numPr>
          <w:ilvl w:val="1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Neurologic disease (Developmental retardation, cerebral paralysis, etc.)</w:t>
      </w:r>
    </w:p>
    <w:p w14:paraId="685758C9" w14:textId="5E82026D" w:rsidR="00283D84" w:rsidRDefault="00283D84" w:rsidP="00283D84">
      <w:pPr>
        <w:pStyle w:val="a8"/>
        <w:numPr>
          <w:ilvl w:val="1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Chronic lung diseases (</w:t>
      </w:r>
      <w:r>
        <w:rPr>
          <w:rFonts w:ascii="Times New Roman" w:hAnsi="Times New Roman" w:cs="Times New Roman" w:hint="eastAsia"/>
          <w:bCs/>
          <w:sz w:val="24"/>
          <w:szCs w:val="24"/>
        </w:rPr>
        <w:t>C</w:t>
      </w:r>
      <w:r>
        <w:rPr>
          <w:rFonts w:ascii="Times New Roman" w:hAnsi="Times New Roman" w:cs="Times New Roman"/>
          <w:bCs/>
          <w:sz w:val="24"/>
          <w:szCs w:val="24"/>
        </w:rPr>
        <w:t>OPD, etc.)</w:t>
      </w:r>
    </w:p>
    <w:p w14:paraId="3CB17FBA" w14:textId="778DDDDF" w:rsidR="00283D84" w:rsidRDefault="00283D84" w:rsidP="00283D84">
      <w:pPr>
        <w:pStyle w:val="a8"/>
        <w:numPr>
          <w:ilvl w:val="1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Cardiac diseases (congenital heart diseases, heart failure, myocardial infarction, angina, etc.)</w:t>
      </w:r>
    </w:p>
    <w:p w14:paraId="1885AE99" w14:textId="0B69B8A1" w:rsidR="00283D84" w:rsidRDefault="00283D84" w:rsidP="00283D84">
      <w:pPr>
        <w:pStyle w:val="a8"/>
        <w:numPr>
          <w:ilvl w:val="1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D</w:t>
      </w:r>
      <w:r>
        <w:rPr>
          <w:rFonts w:ascii="Times New Roman" w:hAnsi="Times New Roman" w:cs="Times New Roman"/>
          <w:bCs/>
          <w:sz w:val="24"/>
          <w:szCs w:val="24"/>
        </w:rPr>
        <w:t>iabetes</w:t>
      </w:r>
    </w:p>
    <w:p w14:paraId="71DCA25F" w14:textId="27C418CA" w:rsidR="00283D84" w:rsidRDefault="00283D84" w:rsidP="00283D84">
      <w:pPr>
        <w:pStyle w:val="a8"/>
        <w:numPr>
          <w:ilvl w:val="1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Renal diseases (diabetic nephropathy, chronic glomerulonephritis, etc.)</w:t>
      </w:r>
    </w:p>
    <w:p w14:paraId="28F7CAC9" w14:textId="779C7442" w:rsidR="00283D84" w:rsidRDefault="00283D84" w:rsidP="00283D84">
      <w:pPr>
        <w:pStyle w:val="a8"/>
        <w:numPr>
          <w:ilvl w:val="1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Liver diseases (chronic hepatitis, etc.)</w:t>
      </w:r>
    </w:p>
    <w:p w14:paraId="4824F3A6" w14:textId="0F57B14A" w:rsidR="00283D84" w:rsidRDefault="00283D84" w:rsidP="00283D84">
      <w:pPr>
        <w:pStyle w:val="a8"/>
        <w:numPr>
          <w:ilvl w:val="1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Metabolic diseases (</w:t>
      </w:r>
      <w:r w:rsidRPr="00283D84">
        <w:rPr>
          <w:rFonts w:ascii="Times New Roman" w:hAnsi="Times New Roman" w:cs="Times New Roman"/>
          <w:bCs/>
          <w:sz w:val="24"/>
          <w:szCs w:val="24"/>
        </w:rPr>
        <w:t>Phenylketonuria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283D84">
        <w:rPr>
          <w:rFonts w:ascii="Times New Roman" w:hAnsi="Times New Roman" w:cs="Times New Roman"/>
          <w:bCs/>
          <w:sz w:val="24"/>
          <w:szCs w:val="24"/>
        </w:rPr>
        <w:t>methylmalonic acidemia</w:t>
      </w:r>
      <w:r>
        <w:rPr>
          <w:rFonts w:ascii="Times New Roman" w:hAnsi="Times New Roman" w:cs="Times New Roman"/>
          <w:bCs/>
          <w:sz w:val="24"/>
          <w:szCs w:val="24"/>
        </w:rPr>
        <w:t>, etc.)</w:t>
      </w:r>
    </w:p>
    <w:p w14:paraId="32391A6F" w14:textId="113469F0" w:rsidR="00283D84" w:rsidRDefault="00283D84" w:rsidP="00283D84">
      <w:pPr>
        <w:pStyle w:val="a8"/>
        <w:numPr>
          <w:ilvl w:val="1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Immunodeficiency (HIV/AIDS, malignant tumour [cancer], etc.)</w:t>
      </w:r>
    </w:p>
    <w:p w14:paraId="22D0C879" w14:textId="77532A66" w:rsidR="00283D84" w:rsidRDefault="00283D84" w:rsidP="00283D84">
      <w:pPr>
        <w:pStyle w:val="a8"/>
        <w:numPr>
          <w:ilvl w:val="1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regnancy (when you had fever and cough)</w:t>
      </w:r>
    </w:p>
    <w:p w14:paraId="5F85492F" w14:textId="16113B34" w:rsidR="00283D84" w:rsidRDefault="00283D84" w:rsidP="00283D84">
      <w:pPr>
        <w:pStyle w:val="a8"/>
        <w:numPr>
          <w:ilvl w:val="1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Other diseases</w:t>
      </w:r>
    </w:p>
    <w:p w14:paraId="4FCD8134" w14:textId="4AFB517C" w:rsidR="00283D84" w:rsidRDefault="00283D84" w:rsidP="00283D84">
      <w:pPr>
        <w:pStyle w:val="a8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lease answer the person who smokes in your family</w:t>
      </w:r>
      <w:r w:rsidR="00991C61">
        <w:rPr>
          <w:rFonts w:ascii="Times New Roman" w:hAnsi="Times New Roman" w:cs="Times New Roman"/>
          <w:bCs/>
          <w:sz w:val="24"/>
          <w:szCs w:val="24"/>
        </w:rPr>
        <w:t xml:space="preserve"> (if there is)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4076A76C" w14:textId="59F82CC1" w:rsidR="00283D84" w:rsidRDefault="00283D84" w:rsidP="00283D84">
      <w:pPr>
        <w:pStyle w:val="a8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How long d</w:t>
      </w:r>
      <w:r w:rsidR="000C426A">
        <w:rPr>
          <w:rFonts w:ascii="Times New Roman" w:hAnsi="Times New Roman" w:cs="Times New Roman"/>
          <w:bCs/>
          <w:sz w:val="24"/>
          <w:szCs w:val="24"/>
        </w:rPr>
        <w:t>id</w:t>
      </w:r>
      <w:r>
        <w:rPr>
          <w:rFonts w:ascii="Times New Roman" w:hAnsi="Times New Roman" w:cs="Times New Roman"/>
          <w:bCs/>
          <w:sz w:val="24"/>
          <w:szCs w:val="24"/>
        </w:rPr>
        <w:t xml:space="preserve"> your and/or your family member’s symptoms</w:t>
      </w:r>
      <w:r w:rsidR="000C426A">
        <w:rPr>
          <w:rFonts w:ascii="Times New Roman" w:hAnsi="Times New Roman" w:cs="Times New Roman"/>
          <w:bCs/>
          <w:sz w:val="24"/>
          <w:szCs w:val="24"/>
        </w:rPr>
        <w:t xml:space="preserve"> continue?</w:t>
      </w:r>
    </w:p>
    <w:p w14:paraId="3E601B07" w14:textId="33F20A35" w:rsidR="0068089E" w:rsidRDefault="000C426A" w:rsidP="000C426A">
      <w:pPr>
        <w:pStyle w:val="a8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How do you think about the source of infection which caused your and/or your family member’s symptoms?</w:t>
      </w:r>
    </w:p>
    <w:p w14:paraId="677E5184" w14:textId="04E392BF" w:rsidR="000C426A" w:rsidRDefault="000C426A" w:rsidP="000C426A">
      <w:pPr>
        <w:pStyle w:val="a8"/>
        <w:numPr>
          <w:ilvl w:val="1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omeone in school</w:t>
      </w:r>
    </w:p>
    <w:p w14:paraId="29815A3E" w14:textId="74FA445F" w:rsidR="000C426A" w:rsidRDefault="000C426A" w:rsidP="000C426A">
      <w:pPr>
        <w:pStyle w:val="a8"/>
        <w:numPr>
          <w:ilvl w:val="1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omeone in workplace</w:t>
      </w:r>
    </w:p>
    <w:p w14:paraId="401DF1FD" w14:textId="618AD2BE" w:rsidR="000C426A" w:rsidRDefault="000C426A" w:rsidP="000C426A">
      <w:pPr>
        <w:pStyle w:val="a8"/>
        <w:numPr>
          <w:ilvl w:val="1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omeone in family</w:t>
      </w:r>
    </w:p>
    <w:p w14:paraId="25C3A63C" w14:textId="036D4C53" w:rsidR="000C426A" w:rsidRDefault="000C426A" w:rsidP="000C426A">
      <w:pPr>
        <w:pStyle w:val="a8"/>
        <w:numPr>
          <w:ilvl w:val="1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ublic place where people gather (parks, event sites, etc.)</w:t>
      </w:r>
    </w:p>
    <w:p w14:paraId="1315D0DD" w14:textId="6C2EAE48" w:rsidR="000C426A" w:rsidRDefault="000C426A" w:rsidP="000C426A">
      <w:pPr>
        <w:pStyle w:val="a8"/>
        <w:numPr>
          <w:ilvl w:val="1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Others </w:t>
      </w:r>
    </w:p>
    <w:p w14:paraId="55E0F7AA" w14:textId="3B42A484" w:rsidR="000C426A" w:rsidRDefault="000C426A" w:rsidP="000C426A">
      <w:pPr>
        <w:pStyle w:val="a8"/>
        <w:numPr>
          <w:ilvl w:val="1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Do not know</w:t>
      </w:r>
    </w:p>
    <w:p w14:paraId="1747AE2F" w14:textId="427AD164" w:rsidR="000C426A" w:rsidRDefault="00491F25" w:rsidP="000C426A">
      <w:pPr>
        <w:pStyle w:val="a8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hen you and/or your family member</w:t>
      </w:r>
      <w:r w:rsidR="008657AC">
        <w:rPr>
          <w:rFonts w:ascii="Times New Roman" w:hAnsi="Times New Roman" w:cs="Times New Roman"/>
          <w:bCs/>
          <w:sz w:val="24"/>
          <w:szCs w:val="24"/>
        </w:rPr>
        <w:t>(s)</w:t>
      </w:r>
      <w:r>
        <w:rPr>
          <w:rFonts w:ascii="Times New Roman" w:hAnsi="Times New Roman" w:cs="Times New Roman"/>
          <w:bCs/>
          <w:sz w:val="24"/>
          <w:szCs w:val="24"/>
        </w:rPr>
        <w:t xml:space="preserve"> had fever and symptoms, do you and/or your family member</w:t>
      </w:r>
      <w:r w:rsidR="003D388A"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="003D388A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 visit any healthcare facility?</w:t>
      </w:r>
    </w:p>
    <w:p w14:paraId="779889E9" w14:textId="161D8671" w:rsidR="00491F25" w:rsidRDefault="00491F25" w:rsidP="000C426A">
      <w:pPr>
        <w:pStyle w:val="a8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If no, do you and/or your family member</w:t>
      </w:r>
      <w:r w:rsidR="008657AC"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="008657AC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 use any drug during having symptoms?</w:t>
      </w:r>
    </w:p>
    <w:p w14:paraId="6D5C18BD" w14:textId="7DCAFFB0" w:rsidR="00491F25" w:rsidRDefault="00491F25" w:rsidP="000C426A">
      <w:pPr>
        <w:pStyle w:val="a8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If you and/or your family member</w:t>
      </w:r>
      <w:r w:rsidR="008657AC"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="008657AC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 use any drug, please answer the name of the drug.</w:t>
      </w:r>
    </w:p>
    <w:p w14:paraId="7ACF9702" w14:textId="312911B9" w:rsidR="00491F25" w:rsidRDefault="00491F25" w:rsidP="000C426A">
      <w:pPr>
        <w:pStyle w:val="a8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If you and/or your family member</w:t>
      </w:r>
      <w:r w:rsidR="008657AC"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="008657AC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 visited a health facility, what kind of facility?</w:t>
      </w:r>
    </w:p>
    <w:p w14:paraId="2FE962AC" w14:textId="1774507A" w:rsidR="00491F25" w:rsidRDefault="00491F25" w:rsidP="00491F25">
      <w:pPr>
        <w:pStyle w:val="a8"/>
        <w:numPr>
          <w:ilvl w:val="1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rimary care physician</w:t>
      </w:r>
    </w:p>
    <w:p w14:paraId="644024E5" w14:textId="6A98F5E6" w:rsidR="00491F25" w:rsidRDefault="00491F25" w:rsidP="00491F25">
      <w:pPr>
        <w:pStyle w:val="a8"/>
        <w:numPr>
          <w:ilvl w:val="1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ublic general hospital</w:t>
      </w:r>
    </w:p>
    <w:p w14:paraId="091E71CB" w14:textId="32E271ED" w:rsidR="00491F25" w:rsidRDefault="00491F25" w:rsidP="00491F25">
      <w:pPr>
        <w:pStyle w:val="a8"/>
        <w:numPr>
          <w:ilvl w:val="1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rivate general hospital</w:t>
      </w:r>
    </w:p>
    <w:p w14:paraId="34395DAD" w14:textId="55F27C9D" w:rsidR="00491F25" w:rsidRDefault="00491F25" w:rsidP="00491F25">
      <w:pPr>
        <w:pStyle w:val="a8"/>
        <w:numPr>
          <w:ilvl w:val="1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University hospital or national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center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hospital</w:t>
      </w:r>
    </w:p>
    <w:p w14:paraId="52A364A2" w14:textId="14AC7E66" w:rsidR="00491F25" w:rsidRDefault="00491F25" w:rsidP="00491F25">
      <w:pPr>
        <w:pStyle w:val="a8"/>
        <w:numPr>
          <w:ilvl w:val="1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Do not know</w:t>
      </w:r>
    </w:p>
    <w:p w14:paraId="625C6381" w14:textId="06CC7BB2" w:rsidR="00857D94" w:rsidRDefault="00E81092" w:rsidP="000C426A">
      <w:pPr>
        <w:pStyle w:val="a8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hat was the diagnosis</w:t>
      </w:r>
      <w:r w:rsidR="00857D94">
        <w:rPr>
          <w:rFonts w:ascii="Times New Roman" w:hAnsi="Times New Roman" w:cs="Times New Roman"/>
          <w:bCs/>
          <w:sz w:val="24"/>
          <w:szCs w:val="24"/>
        </w:rPr>
        <w:t xml:space="preserve"> of</w:t>
      </w:r>
      <w:r>
        <w:rPr>
          <w:rFonts w:ascii="Times New Roman" w:hAnsi="Times New Roman" w:cs="Times New Roman"/>
          <w:bCs/>
          <w:sz w:val="24"/>
          <w:szCs w:val="24"/>
        </w:rPr>
        <w:t xml:space="preserve"> you and/or your family member</w:t>
      </w:r>
      <w:r w:rsidR="003D388A"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="003D388A">
        <w:rPr>
          <w:rFonts w:ascii="Times New Roman" w:hAnsi="Times New Roman" w:cs="Times New Roman"/>
          <w:bCs/>
          <w:sz w:val="24"/>
          <w:szCs w:val="24"/>
        </w:rPr>
        <w:t>)</w:t>
      </w:r>
      <w:r w:rsidR="00857D94">
        <w:rPr>
          <w:rFonts w:ascii="Times New Roman" w:hAnsi="Times New Roman" w:cs="Times New Roman"/>
          <w:bCs/>
          <w:sz w:val="24"/>
          <w:szCs w:val="24"/>
        </w:rPr>
        <w:t>?</w:t>
      </w:r>
    </w:p>
    <w:p w14:paraId="0B7DC2D9" w14:textId="096B7A70" w:rsidR="00857D94" w:rsidRDefault="00857D94" w:rsidP="00857D94">
      <w:pPr>
        <w:pStyle w:val="a8"/>
        <w:numPr>
          <w:ilvl w:val="1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Common cold</w:t>
      </w:r>
    </w:p>
    <w:p w14:paraId="7B44C4DE" w14:textId="5EF55AA7" w:rsidR="00857D94" w:rsidRDefault="00857D94" w:rsidP="00857D94">
      <w:pPr>
        <w:pStyle w:val="a8"/>
        <w:numPr>
          <w:ilvl w:val="1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Bronchitis</w:t>
      </w:r>
    </w:p>
    <w:p w14:paraId="702E2CB3" w14:textId="1766843B" w:rsidR="00857D94" w:rsidRDefault="00857D94" w:rsidP="00857D94">
      <w:pPr>
        <w:pStyle w:val="a8"/>
        <w:numPr>
          <w:ilvl w:val="1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neumonia</w:t>
      </w:r>
    </w:p>
    <w:p w14:paraId="549A6742" w14:textId="0DA15AEF" w:rsidR="00857D94" w:rsidRDefault="00857D94" w:rsidP="00857D94">
      <w:pPr>
        <w:pStyle w:val="a8"/>
        <w:numPr>
          <w:ilvl w:val="1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Otitis media</w:t>
      </w:r>
    </w:p>
    <w:p w14:paraId="022A4763" w14:textId="098FDC86" w:rsidR="00857D94" w:rsidRDefault="00857D94" w:rsidP="00857D94">
      <w:pPr>
        <w:pStyle w:val="a8"/>
        <w:numPr>
          <w:ilvl w:val="1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Influenza A</w:t>
      </w:r>
    </w:p>
    <w:p w14:paraId="6F0BB37B" w14:textId="3908AAE1" w:rsidR="00857D94" w:rsidRDefault="00857D94" w:rsidP="00857D94">
      <w:pPr>
        <w:pStyle w:val="a8"/>
        <w:numPr>
          <w:ilvl w:val="1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Influenza B</w:t>
      </w:r>
    </w:p>
    <w:p w14:paraId="1C9059A6" w14:textId="544D1DE6" w:rsidR="00857D94" w:rsidRDefault="00857D94" w:rsidP="00857D94">
      <w:pPr>
        <w:pStyle w:val="a8"/>
        <w:numPr>
          <w:ilvl w:val="1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R</w:t>
      </w:r>
      <w:r>
        <w:rPr>
          <w:rFonts w:ascii="Times New Roman" w:hAnsi="Times New Roman" w:cs="Times New Roman"/>
          <w:bCs/>
          <w:sz w:val="24"/>
          <w:szCs w:val="24"/>
        </w:rPr>
        <w:t>S virus infection</w:t>
      </w:r>
    </w:p>
    <w:p w14:paraId="2D80F239" w14:textId="3E4820C0" w:rsidR="00857D94" w:rsidRDefault="00857D94" w:rsidP="00857D94">
      <w:pPr>
        <w:pStyle w:val="a8"/>
        <w:numPr>
          <w:ilvl w:val="1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Adenovirus infection</w:t>
      </w:r>
    </w:p>
    <w:p w14:paraId="701D4701" w14:textId="0FF729E8" w:rsidR="00857D94" w:rsidRDefault="00857D94" w:rsidP="00857D94">
      <w:pPr>
        <w:pStyle w:val="a8"/>
        <w:numPr>
          <w:ilvl w:val="1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G</w:t>
      </w:r>
      <w:r>
        <w:rPr>
          <w:rFonts w:ascii="Times New Roman" w:hAnsi="Times New Roman" w:cs="Times New Roman"/>
          <w:bCs/>
          <w:sz w:val="24"/>
          <w:szCs w:val="24"/>
        </w:rPr>
        <w:t>roup A streptococcus infection</w:t>
      </w:r>
    </w:p>
    <w:p w14:paraId="180F5AA9" w14:textId="76173AF7" w:rsidR="00857D94" w:rsidRDefault="00857D94" w:rsidP="00857D94">
      <w:pPr>
        <w:pStyle w:val="a8"/>
        <w:numPr>
          <w:ilvl w:val="1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Mycoplasma infection</w:t>
      </w:r>
    </w:p>
    <w:p w14:paraId="743E0DB0" w14:textId="51335F91" w:rsidR="00857D94" w:rsidRDefault="00857D94" w:rsidP="00857D94">
      <w:pPr>
        <w:pStyle w:val="a8"/>
        <w:numPr>
          <w:ilvl w:val="1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ertussis</w:t>
      </w:r>
    </w:p>
    <w:p w14:paraId="64BE8079" w14:textId="6B26C39C" w:rsidR="00857D94" w:rsidRDefault="00857D94" w:rsidP="00857D94">
      <w:pPr>
        <w:pStyle w:val="a8"/>
        <w:numPr>
          <w:ilvl w:val="1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Others </w:t>
      </w:r>
      <w:r w:rsidR="003D388A">
        <w:rPr>
          <w:rFonts w:ascii="Times New Roman" w:hAnsi="Times New Roman" w:cs="Times New Roman"/>
          <w:bCs/>
          <w:sz w:val="24"/>
          <w:szCs w:val="24"/>
        </w:rPr>
        <w:t>(please specify)</w:t>
      </w:r>
    </w:p>
    <w:p w14:paraId="6845D464" w14:textId="39D139CC" w:rsidR="00491F25" w:rsidRDefault="003D388A" w:rsidP="000C426A">
      <w:pPr>
        <w:pStyle w:val="a8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lease answer the name of drug prescribed when you</w:t>
      </w:r>
      <w:r w:rsidR="008657AC">
        <w:rPr>
          <w:rFonts w:ascii="Times New Roman" w:hAnsi="Times New Roman" w:cs="Times New Roman"/>
          <w:bCs/>
          <w:sz w:val="24"/>
          <w:szCs w:val="24"/>
        </w:rPr>
        <w:t xml:space="preserve"> and/or your family member(s)</w:t>
      </w:r>
      <w:r>
        <w:rPr>
          <w:rFonts w:ascii="Times New Roman" w:hAnsi="Times New Roman" w:cs="Times New Roman"/>
          <w:bCs/>
          <w:sz w:val="24"/>
          <w:szCs w:val="24"/>
        </w:rPr>
        <w:t xml:space="preserve"> visited a healthcare facility.</w:t>
      </w:r>
    </w:p>
    <w:p w14:paraId="5787B572" w14:textId="4BD9AA26" w:rsidR="003D388A" w:rsidRDefault="003D388A" w:rsidP="000C426A">
      <w:pPr>
        <w:pStyle w:val="a8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hen did you and/or your family member(s) visited a healthcare facility after symptoms occurred?</w:t>
      </w:r>
    </w:p>
    <w:p w14:paraId="2FF5C01E" w14:textId="2C00EF99" w:rsidR="003D388A" w:rsidRDefault="003D388A" w:rsidP="000C426A">
      <w:pPr>
        <w:pStyle w:val="a8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When you and/or your family member(s) visited a healthcare facility, </w:t>
      </w:r>
      <w:r w:rsidR="007A74E0">
        <w:rPr>
          <w:rFonts w:ascii="Times New Roman" w:hAnsi="Times New Roman" w:cs="Times New Roman"/>
          <w:bCs/>
          <w:sz w:val="24"/>
          <w:szCs w:val="24"/>
        </w:rPr>
        <w:t>were</w:t>
      </w:r>
      <w:r>
        <w:rPr>
          <w:rFonts w:ascii="Times New Roman" w:hAnsi="Times New Roman" w:cs="Times New Roman"/>
          <w:bCs/>
          <w:sz w:val="24"/>
          <w:szCs w:val="24"/>
        </w:rPr>
        <w:t xml:space="preserve"> you and/or your family member</w:t>
      </w:r>
      <w:r w:rsidR="00FC329C"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="00FC329C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A74E0">
        <w:rPr>
          <w:rFonts w:ascii="Times New Roman" w:hAnsi="Times New Roman" w:cs="Times New Roman"/>
          <w:bCs/>
          <w:sz w:val="24"/>
          <w:szCs w:val="24"/>
        </w:rPr>
        <w:t>examined by influenza diagnostic test?</w:t>
      </w:r>
    </w:p>
    <w:p w14:paraId="3DD60E44" w14:textId="4BA3E34A" w:rsidR="007A74E0" w:rsidRDefault="007A74E0" w:rsidP="000C426A">
      <w:pPr>
        <w:pStyle w:val="a8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Did you and/or your family member(s) admit due to these symptoms?</w:t>
      </w:r>
    </w:p>
    <w:p w14:paraId="69535D88" w14:textId="26435B62" w:rsidR="007A74E0" w:rsidRDefault="007A74E0" w:rsidP="000C426A">
      <w:pPr>
        <w:pStyle w:val="a8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How long did you and/or your family member(s) stay in the hospital?</w:t>
      </w:r>
      <w:r w:rsidR="00CB14EB">
        <w:rPr>
          <w:rFonts w:ascii="Times New Roman" w:hAnsi="Times New Roman" w:cs="Times New Roman"/>
          <w:bCs/>
          <w:sz w:val="24"/>
          <w:szCs w:val="24"/>
        </w:rPr>
        <w:t xml:space="preserve"> What was the diagnosis?</w:t>
      </w:r>
    </w:p>
    <w:p w14:paraId="3887BAC2" w14:textId="0C88414A" w:rsidR="007A74E0" w:rsidRDefault="00CB14EB" w:rsidP="000C426A">
      <w:pPr>
        <w:pStyle w:val="a8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1" w:name="_Hlk36061801"/>
      <w:r>
        <w:rPr>
          <w:rFonts w:ascii="Times New Roman" w:hAnsi="Times New Roman" w:cs="Times New Roman"/>
          <w:bCs/>
          <w:sz w:val="24"/>
          <w:szCs w:val="24"/>
        </w:rPr>
        <w:t>When visited a healthcare facility, how much was the transportation cost?</w:t>
      </w:r>
      <w:bookmarkEnd w:id="1"/>
    </w:p>
    <w:p w14:paraId="65E5F683" w14:textId="2AADC188" w:rsidR="00CB14EB" w:rsidRDefault="00CB14EB" w:rsidP="000C426A">
      <w:pPr>
        <w:pStyle w:val="a8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CB14EB">
        <w:rPr>
          <w:rFonts w:ascii="Times New Roman" w:hAnsi="Times New Roman" w:cs="Times New Roman"/>
          <w:bCs/>
          <w:sz w:val="24"/>
          <w:szCs w:val="24"/>
        </w:rPr>
        <w:t xml:space="preserve">When visited a healthcare facility, how much did </w:t>
      </w:r>
      <w:r>
        <w:rPr>
          <w:rFonts w:ascii="Times New Roman" w:hAnsi="Times New Roman" w:cs="Times New Roman"/>
          <w:bCs/>
          <w:sz w:val="24"/>
          <w:szCs w:val="24"/>
        </w:rPr>
        <w:t>you and/or your family member(s) pay to the facility</w:t>
      </w:r>
      <w:r w:rsidRPr="00CB14EB">
        <w:rPr>
          <w:rFonts w:ascii="Times New Roman" w:hAnsi="Times New Roman" w:cs="Times New Roman"/>
          <w:bCs/>
          <w:sz w:val="24"/>
          <w:szCs w:val="24"/>
        </w:rPr>
        <w:t>?</w:t>
      </w:r>
    </w:p>
    <w:p w14:paraId="06FB1E33" w14:textId="069BF54A" w:rsidR="001A43BF" w:rsidRDefault="001A43BF" w:rsidP="001A43BF">
      <w:pPr>
        <w:pStyle w:val="a8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CB14EB">
        <w:rPr>
          <w:rFonts w:ascii="Times New Roman" w:hAnsi="Times New Roman" w:cs="Times New Roman"/>
          <w:bCs/>
          <w:sz w:val="24"/>
          <w:szCs w:val="24"/>
        </w:rPr>
        <w:t xml:space="preserve">When visited a healthcare facility, how much did </w:t>
      </w:r>
      <w:r>
        <w:rPr>
          <w:rFonts w:ascii="Times New Roman" w:hAnsi="Times New Roman" w:cs="Times New Roman"/>
          <w:bCs/>
          <w:sz w:val="24"/>
          <w:szCs w:val="24"/>
        </w:rPr>
        <w:t xml:space="preserve">you and/or your family member(s) pay to the </w:t>
      </w:r>
      <w:r>
        <w:rPr>
          <w:rFonts w:ascii="Times New Roman" w:hAnsi="Times New Roman" w:cs="Times New Roman"/>
          <w:bCs/>
          <w:sz w:val="24"/>
          <w:szCs w:val="24"/>
        </w:rPr>
        <w:t>pharmacy</w:t>
      </w:r>
      <w:r w:rsidRPr="00CB14EB">
        <w:rPr>
          <w:rFonts w:ascii="Times New Roman" w:hAnsi="Times New Roman" w:cs="Times New Roman"/>
          <w:bCs/>
          <w:sz w:val="24"/>
          <w:szCs w:val="24"/>
        </w:rPr>
        <w:t>?</w:t>
      </w:r>
    </w:p>
    <w:p w14:paraId="66E64702" w14:textId="4EFB5F78" w:rsidR="001A43BF" w:rsidRDefault="001A43BF" w:rsidP="000C426A">
      <w:pPr>
        <w:pStyle w:val="a8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How many days did you and/or your family member(s) take sick leave due to the symptoms?</w:t>
      </w:r>
    </w:p>
    <w:p w14:paraId="36AC99CE" w14:textId="07DC7DCA" w:rsidR="001A43BF" w:rsidRDefault="001A43BF" w:rsidP="000C426A">
      <w:pPr>
        <w:pStyle w:val="a8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How many days did you and/or your family member(s) take </w:t>
      </w:r>
      <w:r>
        <w:rPr>
          <w:rFonts w:ascii="Times New Roman" w:hAnsi="Times New Roman" w:cs="Times New Roman"/>
          <w:bCs/>
          <w:sz w:val="24"/>
          <w:szCs w:val="24"/>
        </w:rPr>
        <w:t xml:space="preserve">nursing care </w:t>
      </w:r>
      <w:r>
        <w:rPr>
          <w:rFonts w:ascii="Times New Roman" w:hAnsi="Times New Roman" w:cs="Times New Roman"/>
          <w:bCs/>
          <w:sz w:val="24"/>
          <w:szCs w:val="24"/>
        </w:rPr>
        <w:t xml:space="preserve">leave due to </w:t>
      </w:r>
      <w:r>
        <w:rPr>
          <w:rFonts w:ascii="Times New Roman" w:hAnsi="Times New Roman" w:cs="Times New Roman"/>
          <w:bCs/>
          <w:sz w:val="24"/>
          <w:szCs w:val="24"/>
        </w:rPr>
        <w:t xml:space="preserve">other family member’s </w:t>
      </w:r>
      <w:r>
        <w:rPr>
          <w:rFonts w:ascii="Times New Roman" w:hAnsi="Times New Roman" w:cs="Times New Roman"/>
          <w:bCs/>
          <w:sz w:val="24"/>
          <w:szCs w:val="24"/>
        </w:rPr>
        <w:t>symptoms?</w:t>
      </w:r>
    </w:p>
    <w:p w14:paraId="30D2654E" w14:textId="3883B6AF" w:rsidR="001A43BF" w:rsidRDefault="001A43BF" w:rsidP="000C426A">
      <w:pPr>
        <w:pStyle w:val="a8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Did you and/or your family member(s) who had the symptoms take influenza vaccine within </w:t>
      </w:r>
      <w:r w:rsidR="00815F4A">
        <w:rPr>
          <w:rFonts w:ascii="Times New Roman" w:hAnsi="Times New Roman" w:cs="Times New Roman"/>
          <w:bCs/>
          <w:sz w:val="24"/>
          <w:szCs w:val="24"/>
        </w:rPr>
        <w:t>six months?</w:t>
      </w:r>
    </w:p>
    <w:p w14:paraId="30041A69" w14:textId="65CD1FFF" w:rsidR="00815F4A" w:rsidRDefault="00815F4A" w:rsidP="000C426A">
      <w:pPr>
        <w:pStyle w:val="a8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If your family member(s) is/are under 13 years old, did he/she take second dose of influenza vaccine?</w:t>
      </w:r>
    </w:p>
    <w:p w14:paraId="095179B1" w14:textId="049A6094" w:rsidR="00815F4A" w:rsidRDefault="00815F4A" w:rsidP="000C426A">
      <w:pPr>
        <w:pStyle w:val="a8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How much did the vaccine cost?</w:t>
      </w:r>
    </w:p>
    <w:p w14:paraId="3177BC72" w14:textId="032F6D63" w:rsidR="00815F4A" w:rsidRDefault="00815F4A" w:rsidP="000C426A">
      <w:pPr>
        <w:pStyle w:val="a8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hen did you and/or your family member(s) take vaccine?</w:t>
      </w:r>
    </w:p>
    <w:p w14:paraId="005B18C5" w14:textId="6066A384" w:rsidR="00152F8F" w:rsidRDefault="00152F8F" w:rsidP="0092384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C9BFB08" w14:textId="04DD3266" w:rsidR="00815F4A" w:rsidRDefault="00815F4A" w:rsidP="0092384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[Next, the questionnaire included </w:t>
      </w:r>
      <w:r w:rsidRPr="00815F4A">
        <w:rPr>
          <w:rFonts w:ascii="Times New Roman" w:hAnsi="Times New Roman" w:cs="Times New Roman"/>
          <w:b/>
          <w:sz w:val="24"/>
          <w:szCs w:val="24"/>
        </w:rPr>
        <w:t>SF-12v2 Standard, Japanese questionnaire (SF-12v2® Health Survey © 1994, 2002, 2009 Quality Metric Incorporated, Medical Outcomes Trust and Shunichi Fukuhara. All rights reserved)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FC329C">
        <w:rPr>
          <w:rFonts w:ascii="Times New Roman" w:hAnsi="Times New Roman" w:cs="Times New Roman"/>
          <w:b/>
          <w:sz w:val="24"/>
          <w:szCs w:val="24"/>
        </w:rPr>
        <w:t xml:space="preserve"> Permission is required to access the original version</w:t>
      </w:r>
      <w:r>
        <w:rPr>
          <w:rFonts w:ascii="Times New Roman" w:hAnsi="Times New Roman" w:cs="Times New Roman"/>
          <w:b/>
          <w:sz w:val="24"/>
          <w:szCs w:val="24"/>
        </w:rPr>
        <w:t>]</w:t>
      </w:r>
    </w:p>
    <w:p w14:paraId="5214220E" w14:textId="696B6054" w:rsidR="00815F4A" w:rsidRDefault="00815F4A" w:rsidP="0092384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9EF0DA3" w14:textId="77777777" w:rsidR="00815F4A" w:rsidRDefault="00815F4A" w:rsidP="00815F4A">
      <w:pPr>
        <w:pStyle w:val="a8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lease answer your household income.</w:t>
      </w:r>
    </w:p>
    <w:p w14:paraId="12EB08C0" w14:textId="77777777" w:rsidR="00815F4A" w:rsidRDefault="00815F4A" w:rsidP="00815F4A">
      <w:pPr>
        <w:pStyle w:val="a8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lease answer your and your partner’s profession.</w:t>
      </w:r>
    </w:p>
    <w:p w14:paraId="5DBB5BC1" w14:textId="77777777" w:rsidR="00815F4A" w:rsidRDefault="00815F4A" w:rsidP="00815F4A">
      <w:pPr>
        <w:pStyle w:val="a8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lease answer your education level.</w:t>
      </w:r>
    </w:p>
    <w:p w14:paraId="77BBE92E" w14:textId="77777777" w:rsidR="00815F4A" w:rsidRPr="000C426A" w:rsidRDefault="00815F4A" w:rsidP="00815F4A">
      <w:pPr>
        <w:pStyle w:val="a8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 w:hint="eastAsia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lease answer your postcode.</w:t>
      </w:r>
    </w:p>
    <w:p w14:paraId="69815B79" w14:textId="77777777" w:rsidR="00815F4A" w:rsidRPr="00CB3F42" w:rsidRDefault="00815F4A" w:rsidP="0092384D">
      <w:pPr>
        <w:spacing w:line="480" w:lineRule="auto"/>
        <w:jc w:val="left"/>
        <w:rPr>
          <w:rFonts w:ascii="Times New Roman" w:hAnsi="Times New Roman" w:cs="Times New Roman" w:hint="eastAsia"/>
          <w:b/>
          <w:sz w:val="24"/>
          <w:szCs w:val="24"/>
        </w:rPr>
      </w:pPr>
    </w:p>
    <w:sectPr w:rsidR="00815F4A" w:rsidRPr="00CB3F42" w:rsidSect="00215795">
      <w:footerReference w:type="default" r:id="rId7"/>
      <w:pgSz w:w="11906" w:h="16838"/>
      <w:pgMar w:top="1440" w:right="1080" w:bottom="1276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E20B88" w14:textId="77777777" w:rsidR="00B341D9" w:rsidRDefault="00B341D9" w:rsidP="00886293">
      <w:r>
        <w:separator/>
      </w:r>
    </w:p>
  </w:endnote>
  <w:endnote w:type="continuationSeparator" w:id="0">
    <w:p w14:paraId="7C2B8F96" w14:textId="77777777" w:rsidR="00B341D9" w:rsidRDefault="00B341D9" w:rsidP="00886293">
      <w:r>
        <w:continuationSeparator/>
      </w:r>
    </w:p>
  </w:endnote>
  <w:endnote w:type="continuationNotice" w:id="1">
    <w:p w14:paraId="0FB6FC67" w14:textId="77777777" w:rsidR="00B341D9" w:rsidRDefault="00B341D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75357593"/>
      <w:docPartObj>
        <w:docPartGallery w:val="Page Numbers (Bottom of Page)"/>
        <w:docPartUnique/>
      </w:docPartObj>
    </w:sdtPr>
    <w:sdtEndPr/>
    <w:sdtContent>
      <w:p w14:paraId="54DDDE02" w14:textId="75A09195" w:rsidR="00886293" w:rsidRDefault="0088629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D053A" w:rsidRPr="00FD053A">
          <w:rPr>
            <w:noProof/>
            <w:lang w:val="ja-JP"/>
          </w:rPr>
          <w:t>2</w:t>
        </w:r>
        <w:r>
          <w:fldChar w:fldCharType="end"/>
        </w:r>
      </w:p>
    </w:sdtContent>
  </w:sdt>
  <w:p w14:paraId="34CC0B0A" w14:textId="77777777" w:rsidR="00886293" w:rsidRDefault="0088629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2D770B" w14:textId="77777777" w:rsidR="00B341D9" w:rsidRDefault="00B341D9" w:rsidP="00886293">
      <w:r>
        <w:separator/>
      </w:r>
    </w:p>
  </w:footnote>
  <w:footnote w:type="continuationSeparator" w:id="0">
    <w:p w14:paraId="2C5361F7" w14:textId="77777777" w:rsidR="00B341D9" w:rsidRDefault="00B341D9" w:rsidP="00886293">
      <w:r>
        <w:continuationSeparator/>
      </w:r>
    </w:p>
  </w:footnote>
  <w:footnote w:type="continuationNotice" w:id="1">
    <w:p w14:paraId="1B33E678" w14:textId="77777777" w:rsidR="00B341D9" w:rsidRDefault="00B341D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317276"/>
    <w:multiLevelType w:val="hybridMultilevel"/>
    <w:tmpl w:val="B22A67CE"/>
    <w:lvl w:ilvl="0" w:tplc="04090001">
      <w:start w:val="1"/>
      <w:numFmt w:val="bullet"/>
      <w:lvlText w:val=""/>
      <w:lvlJc w:val="left"/>
      <w:pPr>
        <w:ind w:left="54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06B"/>
    <w:rsid w:val="00025A10"/>
    <w:rsid w:val="00047B65"/>
    <w:rsid w:val="000554F3"/>
    <w:rsid w:val="00072C82"/>
    <w:rsid w:val="000A7F93"/>
    <w:rsid w:val="000B10D5"/>
    <w:rsid w:val="000B306B"/>
    <w:rsid w:val="000C426A"/>
    <w:rsid w:val="001140C7"/>
    <w:rsid w:val="00137711"/>
    <w:rsid w:val="00142843"/>
    <w:rsid w:val="00152F8F"/>
    <w:rsid w:val="00154711"/>
    <w:rsid w:val="001A3A93"/>
    <w:rsid w:val="001A43BF"/>
    <w:rsid w:val="001A6D70"/>
    <w:rsid w:val="001E6E37"/>
    <w:rsid w:val="00215795"/>
    <w:rsid w:val="00283D84"/>
    <w:rsid w:val="002F68F9"/>
    <w:rsid w:val="0030081A"/>
    <w:rsid w:val="003324AB"/>
    <w:rsid w:val="003D388A"/>
    <w:rsid w:val="0047697D"/>
    <w:rsid w:val="004773D8"/>
    <w:rsid w:val="00485F4B"/>
    <w:rsid w:val="004902B3"/>
    <w:rsid w:val="00491F25"/>
    <w:rsid w:val="004C5EBE"/>
    <w:rsid w:val="005259E1"/>
    <w:rsid w:val="005511FD"/>
    <w:rsid w:val="00597086"/>
    <w:rsid w:val="005C5FF9"/>
    <w:rsid w:val="005C6160"/>
    <w:rsid w:val="00650FFA"/>
    <w:rsid w:val="00665F84"/>
    <w:rsid w:val="0068089E"/>
    <w:rsid w:val="006822B9"/>
    <w:rsid w:val="0072536B"/>
    <w:rsid w:val="00731B45"/>
    <w:rsid w:val="00750BBD"/>
    <w:rsid w:val="007A5DB7"/>
    <w:rsid w:val="007A74E0"/>
    <w:rsid w:val="007B0ADB"/>
    <w:rsid w:val="007D1959"/>
    <w:rsid w:val="00815A85"/>
    <w:rsid w:val="00815F4A"/>
    <w:rsid w:val="00824681"/>
    <w:rsid w:val="00857D94"/>
    <w:rsid w:val="008657AC"/>
    <w:rsid w:val="00886293"/>
    <w:rsid w:val="008A5E2E"/>
    <w:rsid w:val="008E0C4D"/>
    <w:rsid w:val="008E0CA7"/>
    <w:rsid w:val="0092384D"/>
    <w:rsid w:val="00937FA7"/>
    <w:rsid w:val="00991C61"/>
    <w:rsid w:val="009E071D"/>
    <w:rsid w:val="00A06464"/>
    <w:rsid w:val="00AE26E4"/>
    <w:rsid w:val="00B341D9"/>
    <w:rsid w:val="00B92BBD"/>
    <w:rsid w:val="00BE7743"/>
    <w:rsid w:val="00C174CA"/>
    <w:rsid w:val="00CB14EB"/>
    <w:rsid w:val="00CB3F42"/>
    <w:rsid w:val="00CE03DD"/>
    <w:rsid w:val="00CF65BE"/>
    <w:rsid w:val="00DE4829"/>
    <w:rsid w:val="00DF04C5"/>
    <w:rsid w:val="00E0322A"/>
    <w:rsid w:val="00E81092"/>
    <w:rsid w:val="00F321AC"/>
    <w:rsid w:val="00F55538"/>
    <w:rsid w:val="00FB4A1B"/>
    <w:rsid w:val="00FC329C"/>
    <w:rsid w:val="00FC5B48"/>
    <w:rsid w:val="00FD053A"/>
    <w:rsid w:val="00FF7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0D4C06F"/>
  <w15:docId w15:val="{104DB27D-3833-4DBA-BC5E-7A62E5EB8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629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86293"/>
    <w:rPr>
      <w:lang w:val="en-GB"/>
    </w:rPr>
  </w:style>
  <w:style w:type="paragraph" w:styleId="a5">
    <w:name w:val="footer"/>
    <w:basedOn w:val="a"/>
    <w:link w:val="a6"/>
    <w:uiPriority w:val="99"/>
    <w:unhideWhenUsed/>
    <w:rsid w:val="0088629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86293"/>
    <w:rPr>
      <w:lang w:val="en-GB"/>
    </w:rPr>
  </w:style>
  <w:style w:type="table" w:styleId="a7">
    <w:name w:val="Table Grid"/>
    <w:basedOn w:val="a1"/>
    <w:uiPriority w:val="39"/>
    <w:rsid w:val="005511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D053A"/>
    <w:pPr>
      <w:ind w:left="720"/>
      <w:contextualSpacing/>
    </w:pPr>
  </w:style>
  <w:style w:type="paragraph" w:styleId="a9">
    <w:name w:val="Balloon Text"/>
    <w:basedOn w:val="a"/>
    <w:link w:val="aa"/>
    <w:uiPriority w:val="99"/>
    <w:semiHidden/>
    <w:unhideWhenUsed/>
    <w:rsid w:val="00FD053A"/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FD053A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5</Pages>
  <Words>610</Words>
  <Characters>3482</Characters>
  <Application>Microsoft Office Word</Application>
  <DocSecurity>0</DocSecurity>
  <Lines>29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4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都築 慎也</dc:creator>
  <cp:lastModifiedBy>都築 慎也</cp:lastModifiedBy>
  <cp:revision>16</cp:revision>
  <dcterms:created xsi:type="dcterms:W3CDTF">2019-08-27T11:26:00Z</dcterms:created>
  <dcterms:modified xsi:type="dcterms:W3CDTF">2020-03-25T12:14:00Z</dcterms:modified>
</cp:coreProperties>
</file>